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D9E28" w14:textId="7872D149" w:rsidR="009E332A" w:rsidRPr="00910330" w:rsidRDefault="00C53D62" w:rsidP="009E332A">
      <w:pPr>
        <w:pStyle w:val="a4"/>
        <w:divId w:val="58749619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9E332A" w:rsidRPr="00910330">
        <w:rPr>
          <w:rFonts w:ascii="Times New Roman" w:hAnsi="Times New Roman" w:cs="Times New Roman"/>
        </w:rPr>
        <w:t xml:space="preserve">. </w:t>
      </w:r>
      <w:r w:rsidR="009E332A">
        <w:rPr>
          <w:rFonts w:ascii="Times New Roman" w:hAnsi="Times New Roman" w:cs="Times New Roman"/>
        </w:rPr>
        <w:t>GRADE</w:t>
      </w:r>
    </w:p>
    <w:p w14:paraId="60192A10" w14:textId="77777777" w:rsidR="00AC7D68" w:rsidRDefault="00000000">
      <w:pPr>
        <w:widowControl/>
        <w:spacing w:line="140" w:lineRule="atLeast"/>
        <w:jc w:val="left"/>
        <w:divId w:val="587496196"/>
        <w:rPr>
          <w:rFonts w:ascii="Arial Narrow" w:hAnsi="Arial Narrow"/>
          <w:color w:val="000000"/>
          <w:kern w:val="0"/>
          <w:sz w:val="14"/>
          <w:szCs w:val="14"/>
          <w:lang w:val="en"/>
          <w14:ligatures w14:val="none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 xml:space="preserve">Author(s): </w:t>
      </w:r>
    </w:p>
    <w:p w14:paraId="406F973B" w14:textId="77777777" w:rsidR="00AC7D68" w:rsidRDefault="00000000">
      <w:pPr>
        <w:spacing w:line="140" w:lineRule="atLeast"/>
        <w:divId w:val="1785690332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 xml:space="preserve">Question: </w:t>
      </w:r>
      <w:r>
        <w:rPr>
          <w:rFonts w:ascii="Arial Narrow" w:hAnsi="Arial Narrow"/>
          <w:color w:val="000000"/>
          <w:sz w:val="14"/>
          <w:szCs w:val="14"/>
          <w:lang w:val="en"/>
        </w:rPr>
        <w:t>VR group compared to control group for chronic spinal pain in the adults</w:t>
      </w:r>
    </w:p>
    <w:p w14:paraId="14099019" w14:textId="77777777" w:rsidR="00AC7D68" w:rsidRDefault="00000000">
      <w:pPr>
        <w:spacing w:line="140" w:lineRule="atLeast"/>
        <w:divId w:val="953366471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 xml:space="preserve">Setting: </w:t>
      </w:r>
    </w:p>
    <w:p w14:paraId="4DE9C481" w14:textId="77777777" w:rsidR="00AC7D68" w:rsidRDefault="00000000">
      <w:pPr>
        <w:spacing w:line="140" w:lineRule="atLeast"/>
        <w:divId w:val="1683313392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 xml:space="preserve">Bibliography: </w:t>
      </w: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727"/>
        <w:gridCol w:w="872"/>
        <w:gridCol w:w="1018"/>
        <w:gridCol w:w="1019"/>
        <w:gridCol w:w="1019"/>
        <w:gridCol w:w="1019"/>
        <w:gridCol w:w="1601"/>
        <w:gridCol w:w="1164"/>
        <w:gridCol w:w="1164"/>
        <w:gridCol w:w="1164"/>
        <w:gridCol w:w="873"/>
        <w:gridCol w:w="1455"/>
        <w:gridCol w:w="1455"/>
      </w:tblGrid>
      <w:tr w:rsidR="00AC7D68" w14:paraId="3E21BC3A" w14:textId="77777777" w:rsidTr="002A661A">
        <w:trPr>
          <w:divId w:val="1174491920"/>
          <w:cantSplit/>
          <w:tblHeader/>
        </w:trPr>
        <w:tc>
          <w:tcPr>
            <w:tcW w:w="25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247643" w14:textId="77777777" w:rsidR="00AC7D68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8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D9A34F" w14:textId="77777777" w:rsidR="00AC7D68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7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5AE5AA" w14:textId="77777777" w:rsidR="00AC7D68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298E09" w14:textId="77777777" w:rsidR="00AC7D68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3AE2F6" w14:textId="77777777" w:rsidR="00AC7D68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AC7D68" w14:paraId="4AE9E557" w14:textId="77777777" w:rsidTr="002A661A">
        <w:trPr>
          <w:divId w:val="1174491920"/>
          <w:cantSplit/>
          <w:tblHeader/>
        </w:trPr>
        <w:tc>
          <w:tcPr>
            <w:tcW w:w="2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3ED423" w14:textId="77777777" w:rsidR="00AC7D68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5D1F1B" w14:textId="77777777" w:rsidR="00AC7D68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7F00DC" w14:textId="77777777" w:rsidR="00AC7D68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50DEA5" w14:textId="77777777" w:rsidR="00AC7D68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7A6145" w14:textId="77777777" w:rsidR="00AC7D68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F25B54" w14:textId="77777777" w:rsidR="00AC7D68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A64F06" w14:textId="77777777" w:rsidR="00AC7D68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328B25" w14:textId="77777777" w:rsidR="00AC7D68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VR group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10EED9" w14:textId="77777777" w:rsidR="00AC7D68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ontrol group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A7BD98" w14:textId="77777777" w:rsidR="00AC7D68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2143FC" w14:textId="77777777" w:rsidR="00AC7D68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E3A1D98" w14:textId="77777777" w:rsidR="00AC7D68" w:rsidRDefault="00AC7D68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68E4494" w14:textId="77777777" w:rsidR="00AC7D68" w:rsidRDefault="00AC7D68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AC7D68" w14:paraId="25B3ADAD" w14:textId="77777777" w:rsidTr="002A661A">
        <w:trPr>
          <w:divId w:val="1174491920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1012F3" w14:textId="77777777" w:rsidR="00AC7D68" w:rsidRDefault="00000000">
            <w:pPr>
              <w:jc w:val="left"/>
              <w:divId w:val="1398744335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pain intensity</w:t>
            </w:r>
          </w:p>
        </w:tc>
      </w:tr>
      <w:tr w:rsidR="00AC7D68" w14:paraId="6FA205E5" w14:textId="77777777" w:rsidTr="002A661A">
        <w:trPr>
          <w:divId w:val="117449192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1A7E91" w14:textId="77777777" w:rsidR="00AC7D68" w:rsidRDefault="00000000">
            <w:pPr>
              <w:jc w:val="center"/>
              <w:divId w:val="90630308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766DC6" w14:textId="77777777" w:rsidR="00AC7D68" w:rsidRDefault="00000000">
            <w:pPr>
              <w:jc w:val="center"/>
              <w:divId w:val="911162490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5E0A63" w14:textId="77777777" w:rsidR="00AC7D68" w:rsidRDefault="00000000">
            <w:pPr>
              <w:jc w:val="center"/>
              <w:divId w:val="103993391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C1606B" w14:textId="77777777" w:rsidR="00AC7D68" w:rsidRDefault="00000000">
            <w:pPr>
              <w:jc w:val="center"/>
              <w:divId w:val="690767919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9CA44B" w14:textId="77777777" w:rsidR="00AC7D68" w:rsidRDefault="00000000">
            <w:pPr>
              <w:jc w:val="center"/>
              <w:divId w:val="139423913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57864C" w14:textId="77777777" w:rsidR="00AC7D68" w:rsidRDefault="00000000">
            <w:pPr>
              <w:jc w:val="center"/>
              <w:divId w:val="2000498708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C7DC29" w14:textId="77777777" w:rsidR="00AC7D68" w:rsidRDefault="00000000">
            <w:pPr>
              <w:jc w:val="center"/>
              <w:divId w:val="13102367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5606D4" w14:textId="77777777" w:rsidR="00AC7D68" w:rsidRDefault="00000000">
            <w:pPr>
              <w:jc w:val="center"/>
              <w:divId w:val="195547385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8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50EF79" w14:textId="77777777" w:rsidR="00AC7D68" w:rsidRDefault="00000000">
            <w:pPr>
              <w:jc w:val="center"/>
              <w:divId w:val="190008909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38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FFC390" w14:textId="77777777" w:rsidR="00AC7D68" w:rsidRDefault="00000000">
            <w:pPr>
              <w:jc w:val="center"/>
              <w:divId w:val="212507232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FE0D2E" w14:textId="77777777" w:rsidR="00AC7D68" w:rsidRDefault="00000000">
            <w:pPr>
              <w:jc w:val="center"/>
              <w:divId w:val="65399024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1.63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2.11 lower to 1.16 low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4C7B73" w14:textId="77777777" w:rsidR="00AC7D68" w:rsidRDefault="00000000">
            <w:pPr>
              <w:jc w:val="center"/>
              <w:divId w:val="43837319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28A72B" w14:textId="77777777" w:rsidR="00AC7D68" w:rsidRDefault="00000000">
            <w:pPr>
              <w:jc w:val="center"/>
              <w:divId w:val="16810420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AC7D68" w14:paraId="7BA762FF" w14:textId="77777777" w:rsidTr="002A661A">
        <w:trPr>
          <w:divId w:val="1174491920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C903E6" w14:textId="77777777" w:rsidR="00AC7D68" w:rsidRDefault="00000000">
            <w:pPr>
              <w:jc w:val="left"/>
              <w:divId w:val="815296050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Inflammatory </w:t>
            </w:r>
            <w:proofErr w:type="gram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Markers(</w:t>
            </w:r>
            <w:proofErr w:type="gram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CRP)</w:t>
            </w:r>
          </w:p>
        </w:tc>
      </w:tr>
      <w:tr w:rsidR="00AC7D68" w14:paraId="34092FC6" w14:textId="77777777" w:rsidTr="002A661A">
        <w:trPr>
          <w:divId w:val="117449192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8DC5AC" w14:textId="77777777" w:rsidR="00AC7D68" w:rsidRDefault="00000000">
            <w:pPr>
              <w:jc w:val="center"/>
              <w:divId w:val="44847339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E54D32" w14:textId="77777777" w:rsidR="00AC7D68" w:rsidRDefault="00000000">
            <w:pPr>
              <w:jc w:val="center"/>
              <w:divId w:val="1340502735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CF5EB7" w14:textId="77777777" w:rsidR="00AC7D68" w:rsidRDefault="00000000">
            <w:pPr>
              <w:jc w:val="center"/>
              <w:divId w:val="27880728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716D5F" w14:textId="77777777" w:rsidR="00AC7D68" w:rsidRDefault="00000000">
            <w:pPr>
              <w:jc w:val="center"/>
              <w:divId w:val="167267834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7D95A7" w14:textId="77777777" w:rsidR="00AC7D68" w:rsidRDefault="00000000">
            <w:pPr>
              <w:jc w:val="center"/>
              <w:divId w:val="168605244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E2EDB9" w14:textId="77777777" w:rsidR="00AC7D68" w:rsidRDefault="00000000">
            <w:pPr>
              <w:jc w:val="center"/>
              <w:divId w:val="926688428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C6CC0A" w14:textId="77777777" w:rsidR="00AC7D68" w:rsidRDefault="00000000">
            <w:pPr>
              <w:jc w:val="center"/>
              <w:divId w:val="171018112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8E82F6" w14:textId="77777777" w:rsidR="00AC7D68" w:rsidRDefault="00000000">
            <w:pPr>
              <w:jc w:val="center"/>
              <w:divId w:val="13607352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42DD6D" w14:textId="77777777" w:rsidR="00AC7D68" w:rsidRDefault="00000000">
            <w:pPr>
              <w:jc w:val="center"/>
              <w:divId w:val="1514297069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3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357212" w14:textId="77777777" w:rsidR="00AC7D68" w:rsidRDefault="00000000">
            <w:pPr>
              <w:jc w:val="center"/>
              <w:divId w:val="182531561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65DD5A" w14:textId="77777777" w:rsidR="00AC7D68" w:rsidRDefault="00000000">
            <w:pPr>
              <w:jc w:val="center"/>
              <w:divId w:val="893929989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89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1.07 lower to 0.7 low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E9A41B" w14:textId="77777777" w:rsidR="00AC7D68" w:rsidRDefault="00000000">
            <w:pPr>
              <w:jc w:val="center"/>
              <w:divId w:val="729157845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49748E" w14:textId="77777777" w:rsidR="00AC7D68" w:rsidRDefault="00000000">
            <w:pPr>
              <w:jc w:val="center"/>
              <w:divId w:val="113996147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AC7D68" w14:paraId="7933150E" w14:textId="77777777" w:rsidTr="002A661A">
        <w:trPr>
          <w:divId w:val="1174491920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7A7DA5" w14:textId="77777777" w:rsidR="00AC7D68" w:rsidRDefault="00000000">
            <w:pPr>
              <w:jc w:val="left"/>
              <w:divId w:val="1720595582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Inflammatory </w:t>
            </w:r>
            <w:proofErr w:type="gram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Markers(</w:t>
            </w:r>
            <w:proofErr w:type="gram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TNF-α)</w:t>
            </w:r>
          </w:p>
        </w:tc>
      </w:tr>
      <w:tr w:rsidR="002A661A" w14:paraId="3AADA684" w14:textId="77777777" w:rsidTr="002A661A">
        <w:trPr>
          <w:divId w:val="117449192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BBAC6D" w14:textId="77777777" w:rsidR="002A661A" w:rsidRDefault="002A661A" w:rsidP="002A661A">
            <w:pPr>
              <w:jc w:val="center"/>
              <w:divId w:val="143636658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D2B2A1" w14:textId="77777777" w:rsidR="002A661A" w:rsidRDefault="002A661A" w:rsidP="002A661A">
            <w:pPr>
              <w:jc w:val="center"/>
              <w:divId w:val="1669865614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1BACF1" w14:textId="77777777" w:rsidR="002A661A" w:rsidRDefault="002A661A" w:rsidP="002A661A">
            <w:pPr>
              <w:jc w:val="center"/>
              <w:divId w:val="192480212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C68D51" w14:textId="77777777" w:rsidR="002A661A" w:rsidRDefault="002A661A" w:rsidP="002A661A">
            <w:pPr>
              <w:jc w:val="center"/>
              <w:divId w:val="37732340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282854" w14:textId="77777777" w:rsidR="002A661A" w:rsidRDefault="002A661A" w:rsidP="002A661A">
            <w:pPr>
              <w:jc w:val="center"/>
              <w:divId w:val="22199104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9FF86D" w14:textId="77777777" w:rsidR="002A661A" w:rsidRDefault="002A661A" w:rsidP="002A661A">
            <w:pPr>
              <w:jc w:val="center"/>
              <w:divId w:val="602495037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0A6C99" w14:textId="77777777" w:rsidR="002A661A" w:rsidRDefault="002A661A" w:rsidP="002A661A">
            <w:pPr>
              <w:jc w:val="center"/>
              <w:divId w:val="132704963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F5254B" w14:textId="77777777" w:rsidR="002A661A" w:rsidRDefault="002A661A" w:rsidP="002A661A">
            <w:pPr>
              <w:jc w:val="center"/>
              <w:divId w:val="43614456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A45D87" w14:textId="77777777" w:rsidR="002A661A" w:rsidRDefault="002A661A" w:rsidP="002A661A">
            <w:pPr>
              <w:jc w:val="center"/>
              <w:divId w:val="98940293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3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A4CF20" w14:textId="77777777" w:rsidR="002A661A" w:rsidRDefault="002A661A" w:rsidP="002A661A">
            <w:pPr>
              <w:jc w:val="center"/>
              <w:divId w:val="66193513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AAB240" w14:textId="77777777" w:rsidR="002A661A" w:rsidRDefault="002A661A" w:rsidP="002A661A">
            <w:pPr>
              <w:jc w:val="center"/>
              <w:divId w:val="10932683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6.6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8.56 lower to 4.64 low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8520DC" w14:textId="77777777" w:rsidR="002A661A" w:rsidRDefault="002A661A" w:rsidP="002A661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4A6912" w14:textId="77777777" w:rsidR="002A661A" w:rsidRDefault="002A661A" w:rsidP="002A661A">
            <w:pPr>
              <w:jc w:val="center"/>
              <w:divId w:val="40202877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  <w:tr w:rsidR="002A661A" w14:paraId="6AA674E3" w14:textId="77777777" w:rsidTr="002A661A">
        <w:trPr>
          <w:divId w:val="1174491920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D9DAAA" w14:textId="77777777" w:rsidR="002A661A" w:rsidRDefault="002A661A" w:rsidP="002A661A">
            <w:pPr>
              <w:jc w:val="left"/>
              <w:divId w:val="1772165429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Inflammatory Markers(1L-2</w:t>
            </w: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）</w:t>
            </w:r>
          </w:p>
        </w:tc>
      </w:tr>
      <w:tr w:rsidR="002A661A" w14:paraId="795A05E4" w14:textId="77777777" w:rsidTr="002A661A">
        <w:trPr>
          <w:divId w:val="117449192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DF0D19" w14:textId="77777777" w:rsidR="002A661A" w:rsidRDefault="002A661A" w:rsidP="002A661A">
            <w:pPr>
              <w:jc w:val="center"/>
              <w:divId w:val="30470100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062963" w14:textId="77777777" w:rsidR="002A661A" w:rsidRDefault="002A661A" w:rsidP="002A661A">
            <w:pPr>
              <w:jc w:val="center"/>
              <w:divId w:val="353267102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6E825E" w14:textId="77777777" w:rsidR="002A661A" w:rsidRDefault="002A661A" w:rsidP="002A661A">
            <w:pPr>
              <w:jc w:val="center"/>
              <w:divId w:val="157196765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8C5452" w14:textId="77777777" w:rsidR="002A661A" w:rsidRDefault="002A661A" w:rsidP="002A661A">
            <w:pPr>
              <w:jc w:val="center"/>
              <w:divId w:val="11201579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8BB782" w14:textId="77777777" w:rsidR="002A661A" w:rsidRDefault="002A661A" w:rsidP="002A661A">
            <w:pPr>
              <w:jc w:val="center"/>
              <w:divId w:val="89300330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0C01BF" w14:textId="77777777" w:rsidR="002A661A" w:rsidRDefault="002A661A" w:rsidP="002A661A">
            <w:pPr>
              <w:jc w:val="center"/>
              <w:divId w:val="1126578805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ABB841" w14:textId="77777777" w:rsidR="002A661A" w:rsidRDefault="002A661A" w:rsidP="002A661A">
            <w:pPr>
              <w:jc w:val="center"/>
              <w:divId w:val="100454744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C87479" w14:textId="77777777" w:rsidR="002A661A" w:rsidRDefault="002A661A" w:rsidP="002A661A">
            <w:pPr>
              <w:jc w:val="center"/>
              <w:divId w:val="135175507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292BC9" w14:textId="77777777" w:rsidR="002A661A" w:rsidRDefault="002A661A" w:rsidP="002A661A">
            <w:pPr>
              <w:jc w:val="center"/>
              <w:divId w:val="20002378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3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819217" w14:textId="77777777" w:rsidR="002A661A" w:rsidRDefault="002A661A" w:rsidP="002A661A">
            <w:pPr>
              <w:jc w:val="center"/>
              <w:divId w:val="206100883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CE4E8D" w14:textId="77777777" w:rsidR="002A661A" w:rsidRDefault="002A661A" w:rsidP="002A661A">
            <w:pPr>
              <w:jc w:val="center"/>
              <w:divId w:val="144149345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3.13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2.9 higher to 3.36 high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A85B08" w14:textId="77777777" w:rsidR="002A661A" w:rsidRDefault="002A661A" w:rsidP="002A661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B8F348" w14:textId="77777777" w:rsidR="002A661A" w:rsidRDefault="002A661A" w:rsidP="002A661A">
            <w:pPr>
              <w:jc w:val="center"/>
              <w:divId w:val="86652809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  <w:tr w:rsidR="002A661A" w14:paraId="73EBD0E9" w14:textId="77777777" w:rsidTr="002A661A">
        <w:trPr>
          <w:divId w:val="1174491920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A0FBE2" w14:textId="77777777" w:rsidR="002A661A" w:rsidRDefault="002A661A" w:rsidP="002A661A">
            <w:pPr>
              <w:jc w:val="left"/>
              <w:divId w:val="2078089032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Inflammatory Markers(1L-4)</w:t>
            </w:r>
          </w:p>
        </w:tc>
      </w:tr>
      <w:tr w:rsidR="002A661A" w14:paraId="6A88B438" w14:textId="77777777" w:rsidTr="002A661A">
        <w:trPr>
          <w:divId w:val="117449192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BA633F" w14:textId="77777777" w:rsidR="002A661A" w:rsidRDefault="002A661A" w:rsidP="002A661A">
            <w:pPr>
              <w:jc w:val="center"/>
              <w:divId w:val="19493265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7E313D" w14:textId="77777777" w:rsidR="002A661A" w:rsidRDefault="002A661A" w:rsidP="002A661A">
            <w:pPr>
              <w:jc w:val="center"/>
              <w:divId w:val="1002783305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33EAB2" w14:textId="77777777" w:rsidR="002A661A" w:rsidRDefault="002A661A" w:rsidP="002A661A">
            <w:pPr>
              <w:jc w:val="center"/>
              <w:divId w:val="22938390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BF79F7" w14:textId="77777777" w:rsidR="002A661A" w:rsidRDefault="002A661A" w:rsidP="002A661A">
            <w:pPr>
              <w:jc w:val="center"/>
              <w:divId w:val="35954873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B6E79F" w14:textId="77777777" w:rsidR="002A661A" w:rsidRDefault="002A661A" w:rsidP="002A661A">
            <w:pPr>
              <w:jc w:val="center"/>
              <w:divId w:val="1843310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E0B85F" w14:textId="77777777" w:rsidR="002A661A" w:rsidRDefault="002A661A" w:rsidP="002A661A">
            <w:pPr>
              <w:jc w:val="center"/>
              <w:divId w:val="619993006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0DE6DD" w14:textId="77777777" w:rsidR="002A661A" w:rsidRDefault="002A661A" w:rsidP="002A661A">
            <w:pPr>
              <w:jc w:val="center"/>
              <w:divId w:val="104950109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5E514C" w14:textId="77777777" w:rsidR="002A661A" w:rsidRDefault="002A661A" w:rsidP="002A661A">
            <w:pPr>
              <w:jc w:val="center"/>
              <w:divId w:val="195914201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61C678" w14:textId="77777777" w:rsidR="002A661A" w:rsidRDefault="002A661A" w:rsidP="002A661A">
            <w:pPr>
              <w:jc w:val="center"/>
              <w:divId w:val="200940351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3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07DF15" w14:textId="77777777" w:rsidR="002A661A" w:rsidRDefault="002A661A" w:rsidP="002A661A">
            <w:pPr>
              <w:jc w:val="center"/>
              <w:divId w:val="7401118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05FB45" w14:textId="77777777" w:rsidR="002A661A" w:rsidRDefault="002A661A" w:rsidP="002A661A">
            <w:pPr>
              <w:jc w:val="center"/>
              <w:divId w:val="61980139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18.98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16.31 higher to 21.65 high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8593AE" w14:textId="77777777" w:rsidR="002A661A" w:rsidRDefault="002A661A" w:rsidP="002A661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7F5FBE" w14:textId="77777777" w:rsidR="002A661A" w:rsidRDefault="002A661A" w:rsidP="002A661A">
            <w:pPr>
              <w:jc w:val="center"/>
              <w:divId w:val="56460892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  <w:tr w:rsidR="002A661A" w14:paraId="788BE77C" w14:textId="77777777" w:rsidTr="002A661A">
        <w:trPr>
          <w:divId w:val="1174491920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76AB07" w14:textId="77777777" w:rsidR="002A661A" w:rsidRDefault="002A661A" w:rsidP="002A661A">
            <w:pPr>
              <w:jc w:val="left"/>
              <w:divId w:val="1996642412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Inflammatory Markers(1L-6)</w:t>
            </w:r>
          </w:p>
        </w:tc>
      </w:tr>
      <w:tr w:rsidR="002A661A" w14:paraId="039B7763" w14:textId="77777777" w:rsidTr="002A661A">
        <w:trPr>
          <w:divId w:val="117449192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3C65E0" w14:textId="77777777" w:rsidR="002A661A" w:rsidRDefault="002A661A" w:rsidP="002A661A">
            <w:pPr>
              <w:jc w:val="center"/>
              <w:divId w:val="93574718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1D1684" w14:textId="77777777" w:rsidR="002A661A" w:rsidRDefault="002A661A" w:rsidP="002A661A">
            <w:pPr>
              <w:jc w:val="center"/>
              <w:divId w:val="1385258035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F5C57A" w14:textId="77777777" w:rsidR="002A661A" w:rsidRDefault="002A661A" w:rsidP="002A661A">
            <w:pPr>
              <w:jc w:val="center"/>
              <w:divId w:val="74457325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A5DF5F" w14:textId="77777777" w:rsidR="002A661A" w:rsidRDefault="002A661A" w:rsidP="002A661A">
            <w:pPr>
              <w:jc w:val="center"/>
              <w:divId w:val="179898509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76F158" w14:textId="77777777" w:rsidR="002A661A" w:rsidRDefault="002A661A" w:rsidP="002A661A">
            <w:pPr>
              <w:jc w:val="center"/>
              <w:divId w:val="143755765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15686D" w14:textId="77777777" w:rsidR="002A661A" w:rsidRDefault="002A661A" w:rsidP="002A661A">
            <w:pPr>
              <w:jc w:val="center"/>
              <w:divId w:val="121117279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5404EE" w14:textId="77777777" w:rsidR="002A661A" w:rsidRDefault="002A661A" w:rsidP="002A661A">
            <w:pPr>
              <w:jc w:val="center"/>
              <w:divId w:val="134717516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4DC98C" w14:textId="77777777" w:rsidR="002A661A" w:rsidRDefault="002A661A" w:rsidP="002A661A">
            <w:pPr>
              <w:jc w:val="center"/>
              <w:divId w:val="93482098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39C458" w14:textId="77777777" w:rsidR="002A661A" w:rsidRDefault="002A661A" w:rsidP="002A661A">
            <w:pPr>
              <w:jc w:val="center"/>
              <w:divId w:val="102552088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3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2E3E8F" w14:textId="77777777" w:rsidR="002A661A" w:rsidRDefault="002A661A" w:rsidP="002A661A">
            <w:pPr>
              <w:jc w:val="center"/>
              <w:divId w:val="39073840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22BE94" w14:textId="77777777" w:rsidR="002A661A" w:rsidRDefault="002A661A" w:rsidP="002A661A">
            <w:pPr>
              <w:jc w:val="center"/>
              <w:divId w:val="88788308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2.76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2.98 lower to 2.53 low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F60A4F" w14:textId="77777777" w:rsidR="002A661A" w:rsidRDefault="002A661A" w:rsidP="002A661A">
            <w:pPr>
              <w:jc w:val="center"/>
              <w:divId w:val="83442068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F64AAD" w14:textId="77777777" w:rsidR="002A661A" w:rsidRDefault="002A661A" w:rsidP="002A661A">
            <w:pPr>
              <w:jc w:val="center"/>
              <w:divId w:val="176908132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  <w:tr w:rsidR="002A661A" w14:paraId="70E9CE80" w14:textId="77777777" w:rsidTr="002A661A">
        <w:trPr>
          <w:divId w:val="1174491920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3FCEB4" w14:textId="77777777" w:rsidR="002A661A" w:rsidRDefault="002A661A" w:rsidP="002A661A">
            <w:pPr>
              <w:jc w:val="left"/>
              <w:divId w:val="1121418466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Psychosocial </w:t>
            </w:r>
            <w:proofErr w:type="gram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Variables:TSK</w:t>
            </w:r>
            <w:proofErr w:type="gram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-11</w:t>
            </w:r>
          </w:p>
        </w:tc>
      </w:tr>
      <w:tr w:rsidR="002A661A" w14:paraId="5B40861F" w14:textId="77777777" w:rsidTr="002A661A">
        <w:trPr>
          <w:divId w:val="117449192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A3EFDF" w14:textId="77777777" w:rsidR="002A661A" w:rsidRDefault="002A661A" w:rsidP="002A661A">
            <w:pPr>
              <w:jc w:val="center"/>
              <w:divId w:val="66729225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362317" w14:textId="77777777" w:rsidR="002A661A" w:rsidRDefault="002A661A" w:rsidP="002A661A">
            <w:pPr>
              <w:jc w:val="center"/>
              <w:divId w:val="1819959136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ED0478" w14:textId="77777777" w:rsidR="002A661A" w:rsidRDefault="002A661A" w:rsidP="002A661A">
            <w:pPr>
              <w:jc w:val="center"/>
              <w:divId w:val="29052263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D144A3" w14:textId="77777777" w:rsidR="002A661A" w:rsidRDefault="002A661A" w:rsidP="002A661A">
            <w:pPr>
              <w:jc w:val="center"/>
              <w:divId w:val="1149521147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430146" w14:textId="77777777" w:rsidR="002A661A" w:rsidRDefault="002A661A" w:rsidP="002A661A">
            <w:pPr>
              <w:jc w:val="center"/>
              <w:divId w:val="161999204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94AF05" w14:textId="77777777" w:rsidR="002A661A" w:rsidRDefault="002A661A" w:rsidP="002A661A">
            <w:pPr>
              <w:jc w:val="center"/>
              <w:divId w:val="435059566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0B55CB" w14:textId="77777777" w:rsidR="002A661A" w:rsidRDefault="002A661A" w:rsidP="002A661A">
            <w:pPr>
              <w:jc w:val="center"/>
              <w:divId w:val="139357446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E713B5" w14:textId="77777777" w:rsidR="002A661A" w:rsidRDefault="002A661A" w:rsidP="002A661A">
            <w:pPr>
              <w:jc w:val="center"/>
              <w:divId w:val="28542671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EBBAC1" w14:textId="77777777" w:rsidR="002A661A" w:rsidRDefault="002A661A" w:rsidP="002A661A">
            <w:pPr>
              <w:jc w:val="center"/>
              <w:divId w:val="204579144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3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685A33" w14:textId="77777777" w:rsidR="002A661A" w:rsidRDefault="002A661A" w:rsidP="002A661A">
            <w:pPr>
              <w:jc w:val="center"/>
              <w:divId w:val="176141386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59396F" w14:textId="77777777" w:rsidR="002A661A" w:rsidRDefault="002A661A" w:rsidP="002A661A">
            <w:pPr>
              <w:jc w:val="center"/>
              <w:divId w:val="206487070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81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4.48 lower to 2.86 high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FD282B" w14:textId="77777777" w:rsidR="002A661A" w:rsidRDefault="002A661A" w:rsidP="002A661A">
            <w:pPr>
              <w:jc w:val="center"/>
              <w:divId w:val="89817307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FAF972" w14:textId="77777777" w:rsidR="002A661A" w:rsidRDefault="002A661A" w:rsidP="002A661A">
            <w:pPr>
              <w:jc w:val="center"/>
              <w:divId w:val="66278153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  <w:tr w:rsidR="002A661A" w14:paraId="4B3C175C" w14:textId="77777777" w:rsidTr="002A661A">
        <w:trPr>
          <w:divId w:val="1174491920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6628E7" w14:textId="77777777" w:rsidR="002A661A" w:rsidRDefault="002A661A" w:rsidP="002A661A">
            <w:pPr>
              <w:jc w:val="left"/>
              <w:divId w:val="1725981614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Psychosocial </w:t>
            </w:r>
            <w:proofErr w:type="gram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Variables:TSK</w:t>
            </w:r>
            <w:proofErr w:type="gram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-17</w:t>
            </w:r>
          </w:p>
        </w:tc>
      </w:tr>
      <w:tr w:rsidR="002A661A" w14:paraId="5E9B1F17" w14:textId="77777777" w:rsidTr="002A661A">
        <w:trPr>
          <w:divId w:val="117449192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58FE69" w14:textId="77777777" w:rsidR="002A661A" w:rsidRDefault="002A661A" w:rsidP="002A661A">
            <w:pPr>
              <w:jc w:val="center"/>
              <w:divId w:val="107197389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24E1C2" w14:textId="77777777" w:rsidR="002A661A" w:rsidRDefault="002A661A" w:rsidP="002A661A">
            <w:pPr>
              <w:jc w:val="center"/>
              <w:divId w:val="269317885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F57A43" w14:textId="77777777" w:rsidR="002A661A" w:rsidRDefault="002A661A" w:rsidP="002A661A">
            <w:pPr>
              <w:jc w:val="center"/>
              <w:divId w:val="165899368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602B50" w14:textId="77777777" w:rsidR="002A661A" w:rsidRDefault="002A661A" w:rsidP="002A661A">
            <w:pPr>
              <w:jc w:val="center"/>
              <w:divId w:val="1718821553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6A9586" w14:textId="77777777" w:rsidR="002A661A" w:rsidRDefault="002A661A" w:rsidP="002A661A">
            <w:pPr>
              <w:jc w:val="center"/>
              <w:divId w:val="186687109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F6FA04" w14:textId="77777777" w:rsidR="002A661A" w:rsidRDefault="002A661A" w:rsidP="002A661A">
            <w:pPr>
              <w:jc w:val="center"/>
              <w:divId w:val="1146971650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E2381C" w14:textId="77777777" w:rsidR="002A661A" w:rsidRDefault="002A661A" w:rsidP="002A661A">
            <w:pPr>
              <w:jc w:val="center"/>
              <w:divId w:val="20325194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8F36AE" w14:textId="77777777" w:rsidR="002A661A" w:rsidRDefault="002A661A" w:rsidP="002A661A">
            <w:pPr>
              <w:jc w:val="center"/>
              <w:divId w:val="138767811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4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318702" w14:textId="77777777" w:rsidR="002A661A" w:rsidRDefault="002A661A" w:rsidP="002A661A">
            <w:pPr>
              <w:jc w:val="center"/>
              <w:divId w:val="204944729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4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150A61" w14:textId="77777777" w:rsidR="002A661A" w:rsidRDefault="002A661A" w:rsidP="002A661A">
            <w:pPr>
              <w:jc w:val="center"/>
              <w:divId w:val="58002361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3BFCFC" w14:textId="77777777" w:rsidR="002A661A" w:rsidRDefault="002A661A" w:rsidP="002A661A">
            <w:pPr>
              <w:jc w:val="center"/>
              <w:divId w:val="1431007579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9.66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22.01 lower to 2.68 high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652FE8" w14:textId="77777777" w:rsidR="002A661A" w:rsidRDefault="002A661A" w:rsidP="002A661A">
            <w:pPr>
              <w:jc w:val="center"/>
              <w:divId w:val="101287594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EBA164" w14:textId="77777777" w:rsidR="002A661A" w:rsidRDefault="002A661A" w:rsidP="002A661A">
            <w:pPr>
              <w:jc w:val="center"/>
              <w:divId w:val="126492443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  <w:tr w:rsidR="002A661A" w14:paraId="4D1B1EA0" w14:textId="77777777" w:rsidTr="002A661A">
        <w:trPr>
          <w:divId w:val="1174491920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04A42E" w14:textId="77777777" w:rsidR="002A661A" w:rsidRDefault="002A661A" w:rsidP="002A661A">
            <w:pPr>
              <w:jc w:val="left"/>
              <w:divId w:val="198931916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Disability level</w:t>
            </w:r>
          </w:p>
        </w:tc>
      </w:tr>
      <w:tr w:rsidR="002A661A" w14:paraId="4B3B1689" w14:textId="77777777" w:rsidTr="002A661A">
        <w:trPr>
          <w:divId w:val="117449192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72B685" w14:textId="77777777" w:rsidR="002A661A" w:rsidRDefault="002A661A" w:rsidP="002A661A">
            <w:pPr>
              <w:jc w:val="center"/>
              <w:divId w:val="124140230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D0DE36" w14:textId="77777777" w:rsidR="002A661A" w:rsidRDefault="002A661A" w:rsidP="002A661A">
            <w:pPr>
              <w:jc w:val="center"/>
              <w:divId w:val="2061439987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E9ABE9" w14:textId="77777777" w:rsidR="002A661A" w:rsidRDefault="002A661A" w:rsidP="002A661A">
            <w:pPr>
              <w:jc w:val="center"/>
              <w:divId w:val="156205933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74F1DF" w14:textId="77777777" w:rsidR="002A661A" w:rsidRDefault="002A661A" w:rsidP="002A661A">
            <w:pPr>
              <w:jc w:val="center"/>
              <w:divId w:val="1042562063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6FC4F7" w14:textId="77777777" w:rsidR="002A661A" w:rsidRDefault="002A661A" w:rsidP="002A661A">
            <w:pPr>
              <w:jc w:val="center"/>
              <w:divId w:val="46073568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E4001D" w14:textId="77777777" w:rsidR="002A661A" w:rsidRDefault="002A661A" w:rsidP="002A661A">
            <w:pPr>
              <w:jc w:val="center"/>
              <w:divId w:val="1131751932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E51DD9" w14:textId="77777777" w:rsidR="002A661A" w:rsidRDefault="002A661A" w:rsidP="002A661A">
            <w:pPr>
              <w:jc w:val="center"/>
              <w:divId w:val="99020811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B6C1FB" w14:textId="77777777" w:rsidR="002A661A" w:rsidRDefault="002A661A" w:rsidP="002A661A">
            <w:pPr>
              <w:jc w:val="center"/>
              <w:divId w:val="68343603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6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3CA436" w14:textId="77777777" w:rsidR="002A661A" w:rsidRDefault="002A661A" w:rsidP="002A661A">
            <w:pPr>
              <w:jc w:val="center"/>
              <w:divId w:val="1698890105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7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745FEC" w14:textId="77777777" w:rsidR="002A661A" w:rsidRDefault="002A661A" w:rsidP="002A661A">
            <w:pPr>
              <w:jc w:val="center"/>
              <w:divId w:val="176845349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908BF9" w14:textId="77777777" w:rsidR="002A661A" w:rsidRDefault="002A661A" w:rsidP="002A661A">
            <w:pPr>
              <w:jc w:val="center"/>
              <w:divId w:val="43182862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2.66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5.47 lower to 0.15 high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567B84" w14:textId="77777777" w:rsidR="002A661A" w:rsidRDefault="002A661A" w:rsidP="002A661A">
            <w:pPr>
              <w:jc w:val="center"/>
              <w:divId w:val="15283600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CD54CC" w14:textId="77777777" w:rsidR="002A661A" w:rsidRDefault="002A661A" w:rsidP="002A661A">
            <w:pPr>
              <w:jc w:val="center"/>
              <w:divId w:val="198989994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  <w:tr w:rsidR="002A661A" w14:paraId="07355F5D" w14:textId="77777777" w:rsidTr="002A661A">
        <w:trPr>
          <w:divId w:val="1174491920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DC6C59" w14:textId="77777777" w:rsidR="002A661A" w:rsidRDefault="002A661A" w:rsidP="002A661A">
            <w:pPr>
              <w:jc w:val="left"/>
              <w:divId w:val="248126312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ROM: Extension</w:t>
            </w:r>
          </w:p>
        </w:tc>
      </w:tr>
      <w:tr w:rsidR="002A661A" w14:paraId="042F4C1D" w14:textId="77777777" w:rsidTr="002A661A">
        <w:trPr>
          <w:divId w:val="117449192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981BC6" w14:textId="77777777" w:rsidR="002A661A" w:rsidRDefault="002A661A" w:rsidP="002A661A">
            <w:pPr>
              <w:jc w:val="center"/>
              <w:divId w:val="170046817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lastRenderedPageBreak/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6E3C1E" w14:textId="77777777" w:rsidR="002A661A" w:rsidRDefault="002A661A" w:rsidP="002A661A">
            <w:pPr>
              <w:jc w:val="center"/>
              <w:divId w:val="52312532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0525C9" w14:textId="77777777" w:rsidR="002A661A" w:rsidRDefault="002A661A" w:rsidP="002A661A">
            <w:pPr>
              <w:jc w:val="center"/>
              <w:divId w:val="63295056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877685" w14:textId="77777777" w:rsidR="002A661A" w:rsidRDefault="002A661A" w:rsidP="002A661A">
            <w:pPr>
              <w:jc w:val="center"/>
              <w:divId w:val="1680309839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DAB8BE" w14:textId="77777777" w:rsidR="002A661A" w:rsidRDefault="002A661A" w:rsidP="002A661A">
            <w:pPr>
              <w:jc w:val="center"/>
              <w:divId w:val="116080415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EDFE21" w14:textId="77777777" w:rsidR="002A661A" w:rsidRDefault="002A661A" w:rsidP="002A661A">
            <w:pPr>
              <w:jc w:val="center"/>
              <w:divId w:val="244387745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3B1F2A" w14:textId="77777777" w:rsidR="002A661A" w:rsidRDefault="002A661A" w:rsidP="002A661A">
            <w:pPr>
              <w:jc w:val="center"/>
              <w:divId w:val="43432463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276CAB" w14:textId="77777777" w:rsidR="002A661A" w:rsidRDefault="002A661A" w:rsidP="002A661A">
            <w:pPr>
              <w:jc w:val="center"/>
              <w:divId w:val="210384117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6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80B0DE" w14:textId="77777777" w:rsidR="002A661A" w:rsidRDefault="002A661A" w:rsidP="002A661A">
            <w:pPr>
              <w:jc w:val="center"/>
              <w:divId w:val="186038529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6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0DF8D6" w14:textId="77777777" w:rsidR="002A661A" w:rsidRDefault="002A661A" w:rsidP="002A661A">
            <w:pPr>
              <w:jc w:val="center"/>
              <w:divId w:val="185075215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0FE875" w14:textId="77777777" w:rsidR="002A661A" w:rsidRDefault="002A661A" w:rsidP="002A661A">
            <w:pPr>
              <w:jc w:val="center"/>
              <w:divId w:val="157759395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3.92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2.17 lower to 10 high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55AB9E" w14:textId="77777777" w:rsidR="002A661A" w:rsidRDefault="002A661A" w:rsidP="002A661A">
            <w:pPr>
              <w:jc w:val="center"/>
              <w:divId w:val="178568439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A5A172" w14:textId="77777777" w:rsidR="002A661A" w:rsidRDefault="002A661A" w:rsidP="002A661A">
            <w:pPr>
              <w:jc w:val="center"/>
              <w:divId w:val="151861597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  <w:tr w:rsidR="002A661A" w14:paraId="5F7C15D0" w14:textId="77777777" w:rsidTr="002A661A">
        <w:trPr>
          <w:divId w:val="1174491920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87A2C5" w14:textId="77777777" w:rsidR="002A661A" w:rsidRDefault="002A661A" w:rsidP="002A661A">
            <w:pPr>
              <w:jc w:val="left"/>
              <w:divId w:val="370419702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ROM: Flexion</w:t>
            </w:r>
          </w:p>
        </w:tc>
      </w:tr>
      <w:tr w:rsidR="002A661A" w14:paraId="5184FB79" w14:textId="77777777" w:rsidTr="002A661A">
        <w:trPr>
          <w:divId w:val="117449192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5DB9E2" w14:textId="77777777" w:rsidR="002A661A" w:rsidRDefault="002A661A" w:rsidP="002A661A">
            <w:pPr>
              <w:jc w:val="center"/>
              <w:divId w:val="16721054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B0ED77" w14:textId="77777777" w:rsidR="002A661A" w:rsidRDefault="002A661A" w:rsidP="002A661A">
            <w:pPr>
              <w:jc w:val="center"/>
              <w:divId w:val="25301910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92CA51" w14:textId="77777777" w:rsidR="002A661A" w:rsidRDefault="002A661A" w:rsidP="002A661A">
            <w:pPr>
              <w:jc w:val="center"/>
              <w:divId w:val="161490356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686854" w14:textId="77777777" w:rsidR="002A661A" w:rsidRDefault="002A661A" w:rsidP="002A661A">
            <w:pPr>
              <w:jc w:val="center"/>
              <w:divId w:val="613560331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f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7755BB" w14:textId="77777777" w:rsidR="002A661A" w:rsidRDefault="002A661A" w:rsidP="002A661A">
            <w:pPr>
              <w:jc w:val="center"/>
              <w:divId w:val="59972671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209A09" w14:textId="77777777" w:rsidR="002A661A" w:rsidRDefault="002A661A" w:rsidP="002A661A">
            <w:pPr>
              <w:jc w:val="center"/>
              <w:divId w:val="1588416583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C22077" w14:textId="77777777" w:rsidR="002A661A" w:rsidRDefault="002A661A" w:rsidP="002A661A">
            <w:pPr>
              <w:jc w:val="center"/>
              <w:divId w:val="134513110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643CDD" w14:textId="77777777" w:rsidR="002A661A" w:rsidRDefault="002A661A" w:rsidP="002A661A">
            <w:pPr>
              <w:jc w:val="center"/>
              <w:divId w:val="152740929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6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7FB6A3" w14:textId="77777777" w:rsidR="002A661A" w:rsidRDefault="002A661A" w:rsidP="002A661A">
            <w:pPr>
              <w:jc w:val="center"/>
              <w:divId w:val="113772458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6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8E6894" w14:textId="77777777" w:rsidR="002A661A" w:rsidRDefault="002A661A" w:rsidP="002A661A">
            <w:pPr>
              <w:jc w:val="center"/>
              <w:divId w:val="65484067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4EB5AE" w14:textId="77777777" w:rsidR="002A661A" w:rsidRDefault="002A661A" w:rsidP="002A661A">
            <w:pPr>
              <w:jc w:val="center"/>
              <w:divId w:val="27190955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2.67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2.31 lower to 7.64 high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9CABBB" w14:textId="77777777" w:rsidR="002A661A" w:rsidRDefault="002A661A" w:rsidP="002A661A">
            <w:pPr>
              <w:jc w:val="center"/>
              <w:divId w:val="55705719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74DE67" w14:textId="77777777" w:rsidR="002A661A" w:rsidRDefault="002A661A" w:rsidP="002A661A">
            <w:pPr>
              <w:jc w:val="center"/>
              <w:divId w:val="179047369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  <w:tr w:rsidR="002A661A" w14:paraId="025E062C" w14:textId="77777777" w:rsidTr="002A661A">
        <w:trPr>
          <w:divId w:val="1174491920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B02A91" w14:textId="77777777" w:rsidR="002A661A" w:rsidRDefault="002A661A" w:rsidP="002A661A">
            <w:pPr>
              <w:jc w:val="left"/>
              <w:divId w:val="532619313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ROM: Left rotation</w:t>
            </w:r>
          </w:p>
        </w:tc>
      </w:tr>
      <w:tr w:rsidR="002A661A" w14:paraId="27183F76" w14:textId="77777777" w:rsidTr="002A661A">
        <w:trPr>
          <w:divId w:val="117449192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1F8572" w14:textId="77777777" w:rsidR="002A661A" w:rsidRDefault="002A661A" w:rsidP="002A661A">
            <w:pPr>
              <w:jc w:val="center"/>
              <w:divId w:val="41255510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4F60DA" w14:textId="77777777" w:rsidR="002A661A" w:rsidRDefault="002A661A" w:rsidP="002A661A">
            <w:pPr>
              <w:jc w:val="center"/>
              <w:divId w:val="1647664293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434E1B" w14:textId="77777777" w:rsidR="002A661A" w:rsidRDefault="002A661A" w:rsidP="002A661A">
            <w:pPr>
              <w:jc w:val="center"/>
              <w:divId w:val="92480336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184384" w14:textId="77777777" w:rsidR="002A661A" w:rsidRDefault="002A661A" w:rsidP="002A661A">
            <w:pPr>
              <w:jc w:val="center"/>
              <w:divId w:val="624047710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g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E2F365" w14:textId="77777777" w:rsidR="002A661A" w:rsidRDefault="002A661A" w:rsidP="002A661A">
            <w:pPr>
              <w:jc w:val="center"/>
              <w:divId w:val="95849495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A05EBB" w14:textId="77777777" w:rsidR="002A661A" w:rsidRDefault="002A661A" w:rsidP="002A661A">
            <w:pPr>
              <w:jc w:val="center"/>
              <w:divId w:val="2037854011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5EFB22" w14:textId="77777777" w:rsidR="002A661A" w:rsidRDefault="002A661A" w:rsidP="002A661A">
            <w:pPr>
              <w:jc w:val="center"/>
              <w:divId w:val="198423575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D520F8" w14:textId="77777777" w:rsidR="002A661A" w:rsidRDefault="002A661A" w:rsidP="002A661A">
            <w:pPr>
              <w:jc w:val="center"/>
              <w:divId w:val="10900848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6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5E86DC" w14:textId="77777777" w:rsidR="002A661A" w:rsidRDefault="002A661A" w:rsidP="002A661A">
            <w:pPr>
              <w:jc w:val="center"/>
              <w:divId w:val="107782609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6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688BAC" w14:textId="77777777" w:rsidR="002A661A" w:rsidRDefault="002A661A" w:rsidP="002A661A">
            <w:pPr>
              <w:jc w:val="center"/>
              <w:divId w:val="19473774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C338F3" w14:textId="77777777" w:rsidR="002A661A" w:rsidRDefault="002A661A" w:rsidP="002A661A">
            <w:pPr>
              <w:jc w:val="center"/>
              <w:divId w:val="82859222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08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3.9 lower to 4.05 high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6C98AC" w14:textId="77777777" w:rsidR="002A661A" w:rsidRDefault="002A661A" w:rsidP="002A661A">
            <w:pPr>
              <w:jc w:val="center"/>
              <w:divId w:val="73531741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29C285" w14:textId="77777777" w:rsidR="002A661A" w:rsidRDefault="002A661A" w:rsidP="002A661A">
            <w:pPr>
              <w:jc w:val="center"/>
              <w:divId w:val="47888639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  <w:tr w:rsidR="002A661A" w14:paraId="12A92238" w14:textId="77777777" w:rsidTr="002A661A">
        <w:trPr>
          <w:divId w:val="1174491920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474EDB" w14:textId="77777777" w:rsidR="002A661A" w:rsidRDefault="002A661A" w:rsidP="002A661A">
            <w:pPr>
              <w:jc w:val="left"/>
              <w:divId w:val="1477994549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proofErr w:type="spellStart"/>
            <w:proofErr w:type="gram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ROM:Right</w:t>
            </w:r>
            <w:proofErr w:type="spellEnd"/>
            <w:proofErr w:type="gram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rotation</w:t>
            </w:r>
          </w:p>
        </w:tc>
      </w:tr>
      <w:tr w:rsidR="002A661A" w14:paraId="04F1E993" w14:textId="77777777" w:rsidTr="002A661A">
        <w:trPr>
          <w:divId w:val="117449192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927F14" w14:textId="77777777" w:rsidR="002A661A" w:rsidRDefault="002A661A" w:rsidP="002A661A">
            <w:pPr>
              <w:jc w:val="center"/>
              <w:divId w:val="153716040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222011" w14:textId="77777777" w:rsidR="002A661A" w:rsidRDefault="002A661A" w:rsidP="002A661A">
            <w:pPr>
              <w:jc w:val="center"/>
              <w:divId w:val="320501441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352B7A" w14:textId="77777777" w:rsidR="002A661A" w:rsidRDefault="002A661A" w:rsidP="002A661A">
            <w:pPr>
              <w:jc w:val="center"/>
              <w:divId w:val="195632748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D1D88A" w14:textId="77777777" w:rsidR="002A661A" w:rsidRDefault="002A661A" w:rsidP="002A661A">
            <w:pPr>
              <w:jc w:val="center"/>
              <w:divId w:val="1111511791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h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6CEB37" w14:textId="77777777" w:rsidR="002A661A" w:rsidRDefault="002A661A" w:rsidP="002A661A">
            <w:pPr>
              <w:jc w:val="center"/>
              <w:divId w:val="108923412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8888F3" w14:textId="77777777" w:rsidR="002A661A" w:rsidRDefault="002A661A" w:rsidP="002A661A">
            <w:pPr>
              <w:jc w:val="center"/>
              <w:divId w:val="730614278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FAC8AB" w14:textId="77777777" w:rsidR="002A661A" w:rsidRDefault="002A661A" w:rsidP="002A661A">
            <w:pPr>
              <w:jc w:val="center"/>
              <w:divId w:val="185927551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F0FB4D" w14:textId="77777777" w:rsidR="002A661A" w:rsidRDefault="002A661A" w:rsidP="002A661A">
            <w:pPr>
              <w:jc w:val="center"/>
              <w:divId w:val="111224039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6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E56EC6" w14:textId="77777777" w:rsidR="002A661A" w:rsidRDefault="002A661A" w:rsidP="002A661A">
            <w:pPr>
              <w:jc w:val="center"/>
              <w:divId w:val="81587619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6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D76572" w14:textId="77777777" w:rsidR="002A661A" w:rsidRDefault="002A661A" w:rsidP="002A661A">
            <w:pPr>
              <w:jc w:val="center"/>
              <w:divId w:val="1729840785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5B6CC8" w14:textId="77777777" w:rsidR="002A661A" w:rsidRDefault="002A661A" w:rsidP="002A661A">
            <w:pPr>
              <w:jc w:val="center"/>
              <w:divId w:val="129336281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22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4.38 lower to 3.95 high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68E822" w14:textId="77777777" w:rsidR="002A661A" w:rsidRDefault="002A661A" w:rsidP="002A661A">
            <w:pPr>
              <w:jc w:val="center"/>
              <w:divId w:val="210934730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9E3206" w14:textId="77777777" w:rsidR="002A661A" w:rsidRDefault="002A661A" w:rsidP="002A661A">
            <w:pPr>
              <w:jc w:val="center"/>
              <w:divId w:val="81750235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</w:tbl>
    <w:p w14:paraId="4F9A5443" w14:textId="77777777" w:rsidR="00AC7D68" w:rsidRDefault="00000000">
      <w:pPr>
        <w:pStyle w:val="a3"/>
        <w:spacing w:line="140" w:lineRule="atLeast"/>
        <w:divId w:val="117449192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</w:t>
      </w:r>
    </w:p>
    <w:p w14:paraId="6E9F8074" w14:textId="77777777" w:rsidR="00AC7D68" w:rsidRDefault="00000000">
      <w:pPr>
        <w:pStyle w:val="4"/>
        <w:spacing w:line="140" w:lineRule="atLeast"/>
        <w:rPr>
          <w:rFonts w:ascii="Arial Narrow" w:hAnsi="Arial Narrow"/>
          <w:color w:val="000000"/>
          <w:lang w:val="en"/>
        </w:rPr>
      </w:pPr>
      <w:r>
        <w:rPr>
          <w:rFonts w:ascii="Arial Narrow" w:hAnsi="Arial Narrow"/>
          <w:color w:val="000000"/>
          <w:lang w:val="en"/>
        </w:rPr>
        <w:t>Explanations</w:t>
      </w:r>
    </w:p>
    <w:p w14:paraId="780FD47A" w14:textId="77777777" w:rsidR="00AC7D68" w:rsidRDefault="00000000">
      <w:pPr>
        <w:spacing w:line="140" w:lineRule="atLeast"/>
        <w:divId w:val="836192914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a. The high heterogeneity of the included studies and the lack of overlap between the point estimates and the 95% CL were considered to reduce the degree of inconsistency by one level.</w:t>
      </w:r>
    </w:p>
    <w:p w14:paraId="125753B8" w14:textId="77777777" w:rsidR="00AC7D68" w:rsidRDefault="00000000">
      <w:pPr>
        <w:spacing w:line="140" w:lineRule="atLeast"/>
        <w:divId w:val="1586643723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b. The 95% CL is wide and contains invalid values.</w:t>
      </w:r>
    </w:p>
    <w:p w14:paraId="3B337603" w14:textId="77777777" w:rsidR="00AC7D68" w:rsidRDefault="00000000">
      <w:pPr>
        <w:spacing w:line="140" w:lineRule="atLeast"/>
        <w:divId w:val="456725838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 xml:space="preserve">c. </w:t>
      </w:r>
      <w:proofErr w:type="gramStart"/>
      <w:r>
        <w:rPr>
          <w:rFonts w:ascii="Arial Narrow" w:hAnsi="Arial Narrow"/>
          <w:color w:val="000000"/>
          <w:sz w:val="14"/>
          <w:szCs w:val="14"/>
          <w:lang w:val="en"/>
        </w:rPr>
        <w:t>Small</w:t>
      </w:r>
      <w:proofErr w:type="gramEnd"/>
      <w:r>
        <w:rPr>
          <w:rFonts w:ascii="Arial Narrow" w:hAnsi="Arial Narrow"/>
          <w:color w:val="000000"/>
          <w:sz w:val="14"/>
          <w:szCs w:val="14"/>
          <w:lang w:val="en"/>
        </w:rPr>
        <w:t xml:space="preserve"> sample size</w:t>
      </w:r>
    </w:p>
    <w:p w14:paraId="40432576" w14:textId="77777777" w:rsidR="00AC7D68" w:rsidRDefault="00000000">
      <w:pPr>
        <w:spacing w:line="140" w:lineRule="atLeast"/>
        <w:divId w:val="1763259535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d. the overlap between the point estimates and 95% CL was not good, so the inconsistency was considered to be reduced by one level.</w:t>
      </w:r>
    </w:p>
    <w:p w14:paraId="6B00E792" w14:textId="77777777" w:rsidR="00AC7D68" w:rsidRDefault="00000000">
      <w:pPr>
        <w:spacing w:line="140" w:lineRule="atLeast"/>
        <w:divId w:val="1987777236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e. Three literatures were included, with high heterogeneity (65%), and the overlap between the point estimates and 95% CL was not good, so the inconsistency was considered to be reduced by one level.</w:t>
      </w:r>
    </w:p>
    <w:p w14:paraId="1CC0C5BA" w14:textId="77777777" w:rsidR="00AC7D68" w:rsidRDefault="00000000">
      <w:pPr>
        <w:spacing w:line="140" w:lineRule="atLeast"/>
        <w:divId w:val="1253972783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f. Three literatures were included, with high heterogeneity (61%), and the overlap between the point estimates and 95% CL was not good, so the inconsistency was considered to be reduced by one level.</w:t>
      </w:r>
    </w:p>
    <w:p w14:paraId="2A6E2373" w14:textId="77777777" w:rsidR="00AC7D68" w:rsidRDefault="00000000">
      <w:pPr>
        <w:spacing w:line="140" w:lineRule="atLeast"/>
        <w:divId w:val="1771706642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g. literatures were included with high heterogeneity (42%), and the overlap between the point estimates and 95% CL was not good, so the inconsistency was considered to be reduced by one level.</w:t>
      </w:r>
    </w:p>
    <w:p w14:paraId="5E52B310" w14:textId="77777777" w:rsidR="00B35311" w:rsidRDefault="00000000">
      <w:pPr>
        <w:spacing w:line="140" w:lineRule="atLeast"/>
        <w:divId w:val="1616253107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h. The overlap between the point estimates and 95% CL was not good, so the inconsistency was considered to be reduced by one level.</w:t>
      </w:r>
    </w:p>
    <w:sectPr w:rsidR="00B35311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F0C3F"/>
    <w:rsid w:val="002A661A"/>
    <w:rsid w:val="004F0C3F"/>
    <w:rsid w:val="006A038A"/>
    <w:rsid w:val="009E332A"/>
    <w:rsid w:val="00AC7D68"/>
    <w:rsid w:val="00B35311"/>
    <w:rsid w:val="00C53D62"/>
    <w:rsid w:val="00D04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ECE36"/>
  <w15:docId w15:val="{42326AE8-BAB8-4BF3-9622-1B9574179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label">
    <w:name w:val="label"/>
    <w:basedOn w:val="a0"/>
  </w:style>
  <w:style w:type="character" w:customStyle="1" w:styleId="cell-value">
    <w:name w:val="cell-value"/>
    <w:basedOn w:val="a0"/>
  </w:style>
  <w:style w:type="character" w:customStyle="1" w:styleId="cell">
    <w:name w:val="cell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paragraph" w:styleId="a3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Title"/>
    <w:basedOn w:val="a"/>
    <w:next w:val="a"/>
    <w:link w:val="a5"/>
    <w:qFormat/>
    <w:rsid w:val="009E332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0"/>
    <w:link w:val="a4"/>
    <w:rsid w:val="009E332A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6968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19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64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2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25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77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7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0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5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4491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88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746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496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5690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3366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3313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874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0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16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93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76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3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49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7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8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7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88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99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37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29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50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80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7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05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8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18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7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29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31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83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92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15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96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9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36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86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80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32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99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49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04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14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0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93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71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02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6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0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26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96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1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0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7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54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75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2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00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49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52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8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3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8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8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54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99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0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14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0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93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80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60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64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74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25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7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98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55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17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82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52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73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25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88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42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8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41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29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95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2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2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99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05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7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42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79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41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9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87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17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78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8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97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31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99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2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7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97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5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7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44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02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68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00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87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92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3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40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43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05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6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73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75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20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43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89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4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10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82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3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89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12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46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1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95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30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80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38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32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84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8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75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66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59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68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61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1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1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0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90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56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72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1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13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40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72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84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39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90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05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7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61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5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66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0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04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9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85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23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82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3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1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59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31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88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99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16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50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32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51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23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61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27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4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87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84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2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36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34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50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45</Words>
  <Characters>3111</Characters>
  <Application>Microsoft Office Word</Application>
  <DocSecurity>0</DocSecurity>
  <Lines>25</Lines>
  <Paragraphs>7</Paragraphs>
  <ScaleCrop>false</ScaleCrop>
  <Company/>
  <LinksUpToDate>false</LinksUpToDate>
  <CharactersWithSpaces>3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彤彤 张</cp:lastModifiedBy>
  <cp:revision>6</cp:revision>
  <dcterms:created xsi:type="dcterms:W3CDTF">2023-06-02T14:19:00Z</dcterms:created>
  <dcterms:modified xsi:type="dcterms:W3CDTF">2023-11-21T13:19:00Z</dcterms:modified>
</cp:coreProperties>
</file>